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926"/>
        <w:gridCol w:w="1828"/>
        <w:gridCol w:w="1704"/>
        <w:gridCol w:w="1214"/>
      </w:tblGrid>
      <w:tr w14:paraId="11A3C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93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Calibration Curve Validation</w:t>
            </w:r>
          </w:p>
        </w:tc>
      </w:tr>
      <w:tr w14:paraId="01492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327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68B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Nominal Concentration (μg/mL)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1E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ean Measured Concentration (μg/mL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2BC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Accuracy (%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3A2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RSD (%)</w:t>
            </w:r>
          </w:p>
        </w:tc>
      </w:tr>
      <w:tr w14:paraId="58287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stin A       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E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0.10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LLOQ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4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3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B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2 </w:t>
            </w:r>
          </w:p>
        </w:tc>
      </w:tr>
      <w:tr w14:paraId="147B1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6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E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D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7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2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8 </w:t>
            </w:r>
          </w:p>
        </w:tc>
      </w:tr>
      <w:tr w14:paraId="077B1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AB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8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8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3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6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9 </w:t>
            </w:r>
          </w:p>
        </w:tc>
      </w:tr>
      <w:tr w14:paraId="1D3D7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96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1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A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9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C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8 </w:t>
            </w:r>
          </w:p>
        </w:tc>
      </w:tr>
      <w:tr w14:paraId="0E00F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BA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9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5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6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E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</w:tr>
      <w:tr w14:paraId="4A332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2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7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C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</w:tr>
      <w:tr w14:paraId="4BD9D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EE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7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B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 w14:paraId="365FC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3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5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C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A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7 </w:t>
            </w:r>
          </w:p>
        </w:tc>
      </w:tr>
      <w:tr w14:paraId="74140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B1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0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0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DF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7B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20A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39A9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stin B      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8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0.10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LLOQ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D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D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D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9 </w:t>
            </w:r>
          </w:p>
        </w:tc>
      </w:tr>
      <w:tr w14:paraId="6F3E9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FDE7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F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4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0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2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4 </w:t>
            </w:r>
          </w:p>
        </w:tc>
      </w:tr>
      <w:tr w14:paraId="1D800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7770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6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D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8 </w:t>
            </w:r>
          </w:p>
        </w:tc>
      </w:tr>
      <w:tr w14:paraId="5EE3A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A2424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8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9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1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1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</w:tr>
      <w:tr w14:paraId="5D166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685E4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A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6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0 </w:t>
            </w:r>
          </w:p>
        </w:tc>
      </w:tr>
      <w:tr w14:paraId="6AAEC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39C1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C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4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 w14:paraId="7039F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455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7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8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1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1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4 </w:t>
            </w:r>
          </w:p>
        </w:tc>
      </w:tr>
      <w:tr w14:paraId="0A8EC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924E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847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E1A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9BF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8F5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</w:tr>
    </w:tbl>
    <w:p w14:paraId="6AF46F31"/>
    <w:tbl>
      <w:tblPr>
        <w:tblStyle w:val="2"/>
        <w:tblW w:w="97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033"/>
        <w:gridCol w:w="1236"/>
        <w:gridCol w:w="1006"/>
        <w:gridCol w:w="1076"/>
        <w:gridCol w:w="998"/>
        <w:gridCol w:w="998"/>
        <w:gridCol w:w="1236"/>
        <w:gridCol w:w="1176"/>
      </w:tblGrid>
      <w:tr w14:paraId="4F51D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FF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 Table 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solution and quality control solution preparation table</w:t>
            </w:r>
          </w:p>
        </w:tc>
      </w:tr>
      <w:tr w14:paraId="17FE8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52A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Solution Cod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89D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Source Solution Cod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AC9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Source Concentration (μg/mL)</w:t>
            </w:r>
          </w:p>
        </w:tc>
        <w:tc>
          <w:tcPr>
            <w:tcW w:w="11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D5E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Source Volume (μL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98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Diluent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7C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Diluent Volume (μL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28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Final Volume (μL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538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Final Concentration (μg/mL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860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Notes</w:t>
            </w:r>
          </w:p>
        </w:tc>
      </w:tr>
      <w:tr w14:paraId="03956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1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1</w:t>
            </w:r>
          </w:p>
        </w:tc>
        <w:tc>
          <w:tcPr>
            <w:tcW w:w="65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C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C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0FC20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4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2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5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4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4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6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0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A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B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53D21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9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2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C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1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3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2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F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3E16F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8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9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7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4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4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F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53365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5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8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C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3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D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F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0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2B5DC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6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C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7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D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D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8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6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1C03C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A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2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7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B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C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C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1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6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B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01323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6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9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C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3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A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8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3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4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Calibration Standard</w:t>
            </w:r>
          </w:p>
        </w:tc>
      </w:tr>
      <w:tr w14:paraId="50CB6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D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65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0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7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1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High-Quality Control</w:t>
            </w:r>
          </w:p>
        </w:tc>
      </w:tr>
      <w:tr w14:paraId="139F3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8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A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2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F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C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D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C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3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Mid-Quality Control</w:t>
            </w:r>
          </w:p>
        </w:tc>
      </w:tr>
      <w:tr w14:paraId="48CAE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C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9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1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3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C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0.2% FA in ultrapure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7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D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B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Low-Quality Control</w:t>
            </w:r>
          </w:p>
        </w:tc>
      </w:tr>
      <w:tr w14:paraId="2B059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766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DQC</w:t>
            </w:r>
          </w:p>
        </w:tc>
        <w:tc>
          <w:tcPr>
            <w:tcW w:w="6552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EA7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6006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CFB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8"/>
                <w:szCs w:val="18"/>
                <w:u w:val="none"/>
                <w:lang w:val="en-US" w:eastAsia="zh-CN" w:bidi="ar"/>
              </w:rPr>
              <w:t>Dilution Quality Control</w:t>
            </w:r>
          </w:p>
        </w:tc>
      </w:tr>
    </w:tbl>
    <w:p w14:paraId="5F6D74FC">
      <w:pPr>
        <w:jc w:val="both"/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A:The solutions here were directly prepared by mixing colistin A stock solution and colistin B stock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2"/>
        </w:rPr>
        <w:t>solution with a diluent (0.2% formic acid in ultrapure water) in varying proportions.</w:t>
      </w:r>
    </w:p>
    <w:p w14:paraId="6A50C3BE"/>
    <w:p w14:paraId="7575588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2874010"/>
            <wp:effectExtent l="0" t="0" r="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b="770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7E7FD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l Figure 1 </w:t>
      </w:r>
      <w:r>
        <w:rPr>
          <w:rFonts w:hint="default" w:ascii="Times New Roman" w:hAnsi="Times New Roman" w:cs="Times New Roman"/>
          <w:lang w:val="en-US" w:eastAsia="zh-CN"/>
        </w:rPr>
        <w:t>Acid hydrolysis of the processed sampl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001E64"/>
    <w:rsid w:val="0F001E64"/>
    <w:rsid w:val="78C5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5:16:00Z</dcterms:created>
  <dc:creator>TinghuiZhao</dc:creator>
  <cp:lastModifiedBy>TinghuiZhao</cp:lastModifiedBy>
  <dcterms:modified xsi:type="dcterms:W3CDTF">2025-04-22T15:2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04385BD0EEB4179B5E078E1ED33E6F1_11</vt:lpwstr>
  </property>
  <property fmtid="{D5CDD505-2E9C-101B-9397-08002B2CF9AE}" pid="4" name="KSOTemplateDocerSaveRecord">
    <vt:lpwstr>eyJoZGlkIjoiZDk2ZTVlNDI4ZTU3ZWJlNDM4OWRhNjc5MTJiNzk5ZTgiLCJ1c2VySWQiOiIyMzU5NDIyMjAifQ==</vt:lpwstr>
  </property>
</Properties>
</file>